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1" w:type="dxa"/>
        <w:tblLook w:val="04A0" w:firstRow="1" w:lastRow="0" w:firstColumn="1" w:lastColumn="0" w:noHBand="0" w:noVBand="1"/>
      </w:tblPr>
      <w:tblGrid>
        <w:gridCol w:w="3497"/>
        <w:gridCol w:w="1264"/>
        <w:gridCol w:w="924"/>
        <w:gridCol w:w="1264"/>
        <w:gridCol w:w="924"/>
        <w:gridCol w:w="1264"/>
        <w:gridCol w:w="924"/>
      </w:tblGrid>
      <w:tr w:rsidR="00D75C89" w:rsidRPr="00C07EB4" w:rsidTr="0000017B">
        <w:trPr>
          <w:trHeight w:val="290"/>
        </w:trPr>
        <w:tc>
          <w:tcPr>
            <w:tcW w:w="100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dditional file 6</w:t>
            </w: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: Global tests of significance</w:t>
            </w:r>
          </w:p>
        </w:tc>
      </w:tr>
      <w:tr w:rsidR="00D75C89" w:rsidRPr="00C07EB4" w:rsidTr="0000017B">
        <w:trPr>
          <w:trHeight w:val="7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del 1: n=81,778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del 2: n=81,664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del 3: n=81,664</w:t>
            </w:r>
          </w:p>
        </w:tc>
      </w:tr>
      <w:tr w:rsidR="00D75C89" w:rsidRPr="00C07EB4" w:rsidTr="0000017B">
        <w:trPr>
          <w:trHeight w:val="440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X</w:t>
            </w: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X</w:t>
            </w: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X</w:t>
            </w: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Year of ev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4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4.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Maternal age at ev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804.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783.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579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Pari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62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37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92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revious </w:t>
            </w:r>
            <w:proofErr w:type="spellStart"/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c-sectio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8.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8.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4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Hyperten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9.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Diabet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.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Infertility drug u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6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40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25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Endometrio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9.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0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5.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Substance abu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Suicide attemp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1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8.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4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od or anxiety disorder</w:t>
            </w: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40.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151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8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SEF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4.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6.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Mother's reg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72.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58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Income assista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23.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9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RU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91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Amb</w:t>
            </w:r>
            <w:proofErr w:type="spellEnd"/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. phys. costs (2010$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Hospitalization costs (2010$)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52.99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D75C89" w:rsidRPr="00C07EB4" w:rsidTr="0000017B">
        <w:trPr>
          <w:trHeight w:val="29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Psychotropic Rx costs (2010$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3.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89" w:rsidRPr="00C07EB4" w:rsidRDefault="00D75C89" w:rsidP="0000017B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07EB4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C89"/>
    <w:rsid w:val="005E517A"/>
    <w:rsid w:val="009D6D5B"/>
    <w:rsid w:val="00D7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02T11:41:00Z</dcterms:created>
  <dcterms:modified xsi:type="dcterms:W3CDTF">2021-03-02T11:42:00Z</dcterms:modified>
</cp:coreProperties>
</file>